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AC51C" w14:textId="20AFBC35" w:rsidR="007E7FF1" w:rsidRPr="00B33D96" w:rsidRDefault="007E7FF1" w:rsidP="007E7FF1">
      <w:pP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color w:val="000000" w:themeColor="text1"/>
          <w:szCs w:val="24"/>
        </w:rPr>
      </w:pPr>
      <w:r w:rsidRPr="00B33D96">
        <w:rPr>
          <w:rFonts w:asciiTheme="minorHAnsi" w:hAnsiTheme="minorHAnsi" w:cstheme="minorHAnsi"/>
          <w:bCs/>
          <w:color w:val="000000" w:themeColor="text1"/>
          <w:szCs w:val="24"/>
        </w:rPr>
        <w:t xml:space="preserve">Supplementary table </w:t>
      </w:r>
      <w:r w:rsidR="00F40E05">
        <w:rPr>
          <w:rFonts w:asciiTheme="minorHAnsi" w:hAnsiTheme="minorHAnsi" w:cstheme="minorHAnsi"/>
          <w:bCs/>
          <w:color w:val="000000" w:themeColor="text1"/>
          <w:szCs w:val="24"/>
        </w:rPr>
        <w:t>4</w:t>
      </w:r>
      <w:r w:rsidRPr="00B33D96">
        <w:rPr>
          <w:rFonts w:asciiTheme="minorHAnsi" w:hAnsiTheme="minorHAnsi" w:cstheme="minorHAnsi"/>
          <w:bCs/>
          <w:color w:val="000000" w:themeColor="text1"/>
          <w:szCs w:val="24"/>
        </w:rPr>
        <w:t>: Reads counts for the mock community with 3 replicates.</w:t>
      </w:r>
    </w:p>
    <w:tbl>
      <w:tblPr>
        <w:tblW w:w="4938" w:type="dxa"/>
        <w:tblLook w:val="04A0" w:firstRow="1" w:lastRow="0" w:firstColumn="1" w:lastColumn="0" w:noHBand="0" w:noVBand="1"/>
      </w:tblPr>
      <w:tblGrid>
        <w:gridCol w:w="1893"/>
        <w:gridCol w:w="1236"/>
        <w:gridCol w:w="1236"/>
        <w:gridCol w:w="1236"/>
      </w:tblGrid>
      <w:tr w:rsidR="007E7FF1" w:rsidRPr="001F6AA9" w14:paraId="35E9E448" w14:textId="77777777" w:rsidTr="00641450">
        <w:trPr>
          <w:trHeight w:val="28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9CDC" w14:textId="77777777" w:rsidR="007E7FF1" w:rsidRPr="001F6AA9" w:rsidRDefault="007E7FF1" w:rsidP="006414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Gen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8E05" w14:textId="77777777" w:rsidR="007E7FF1" w:rsidRPr="001F6AA9" w:rsidRDefault="007E7FF1" w:rsidP="006414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Mock_rep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3772" w14:textId="77777777" w:rsidR="007E7FF1" w:rsidRPr="001F6AA9" w:rsidRDefault="007E7FF1" w:rsidP="006414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Mock_rep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0455" w14:textId="77777777" w:rsidR="007E7FF1" w:rsidRPr="001F6AA9" w:rsidRDefault="007E7FF1" w:rsidP="006414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Mock_rep3</w:t>
            </w:r>
          </w:p>
        </w:tc>
      </w:tr>
      <w:tr w:rsidR="007E7FF1" w:rsidRPr="001F6AA9" w14:paraId="130AEE59" w14:textId="77777777" w:rsidTr="00641450">
        <w:trPr>
          <w:trHeight w:val="28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68DC" w14:textId="77777777" w:rsidR="007E7FF1" w:rsidRPr="001F6AA9" w:rsidRDefault="007E7FF1" w:rsidP="006414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Limosilactobacillu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9D70" w14:textId="77777777" w:rsidR="007E7FF1" w:rsidRPr="001F6AA9" w:rsidRDefault="007E7FF1" w:rsidP="006414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14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792D" w14:textId="77777777" w:rsidR="007E7FF1" w:rsidRPr="001F6AA9" w:rsidRDefault="007E7FF1" w:rsidP="006414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197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829E" w14:textId="77777777" w:rsidR="007E7FF1" w:rsidRPr="001F6AA9" w:rsidRDefault="007E7FF1" w:rsidP="006414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1522</w:t>
            </w:r>
          </w:p>
        </w:tc>
      </w:tr>
      <w:tr w:rsidR="007E7FF1" w:rsidRPr="001F6AA9" w14:paraId="7FC9D385" w14:textId="77777777" w:rsidTr="00641450">
        <w:trPr>
          <w:trHeight w:val="28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850E" w14:textId="77777777" w:rsidR="007E7FF1" w:rsidRPr="001F6AA9" w:rsidRDefault="007E7FF1" w:rsidP="006414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Bacill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30D1" w14:textId="77777777" w:rsidR="007E7FF1" w:rsidRPr="001F6AA9" w:rsidRDefault="007E7FF1" w:rsidP="006414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89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ADBF" w14:textId="77777777" w:rsidR="007E7FF1" w:rsidRPr="001F6AA9" w:rsidRDefault="007E7FF1" w:rsidP="006414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11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60D7" w14:textId="77777777" w:rsidR="007E7FF1" w:rsidRPr="001F6AA9" w:rsidRDefault="007E7FF1" w:rsidP="006414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914</w:t>
            </w:r>
          </w:p>
        </w:tc>
      </w:tr>
      <w:tr w:rsidR="007E7FF1" w:rsidRPr="001F6AA9" w14:paraId="7992F7EB" w14:textId="77777777" w:rsidTr="00641450">
        <w:trPr>
          <w:trHeight w:val="28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9717" w14:textId="77777777" w:rsidR="007E7FF1" w:rsidRPr="001F6AA9" w:rsidRDefault="007E7FF1" w:rsidP="006414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Staphylococc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3E46" w14:textId="77777777" w:rsidR="007E7FF1" w:rsidRPr="001F6AA9" w:rsidRDefault="007E7FF1" w:rsidP="006414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8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D315" w14:textId="77777777" w:rsidR="007E7FF1" w:rsidRPr="001F6AA9" w:rsidRDefault="007E7FF1" w:rsidP="006414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106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8354" w14:textId="77777777" w:rsidR="007E7FF1" w:rsidRPr="001F6AA9" w:rsidRDefault="007E7FF1" w:rsidP="006414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851</w:t>
            </w:r>
          </w:p>
        </w:tc>
      </w:tr>
      <w:tr w:rsidR="007E7FF1" w:rsidRPr="001F6AA9" w14:paraId="3C70C186" w14:textId="77777777" w:rsidTr="00641450">
        <w:trPr>
          <w:trHeight w:val="28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DA60" w14:textId="77777777" w:rsidR="007E7FF1" w:rsidRPr="001F6AA9" w:rsidRDefault="007E7FF1" w:rsidP="006414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Salmonell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4CD8" w14:textId="77777777" w:rsidR="007E7FF1" w:rsidRPr="001F6AA9" w:rsidRDefault="007E7FF1" w:rsidP="006414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7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EE9C" w14:textId="77777777" w:rsidR="007E7FF1" w:rsidRPr="001F6AA9" w:rsidRDefault="007E7FF1" w:rsidP="006414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10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9EFA" w14:textId="77777777" w:rsidR="007E7FF1" w:rsidRPr="001F6AA9" w:rsidRDefault="007E7FF1" w:rsidP="006414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772</w:t>
            </w:r>
          </w:p>
        </w:tc>
      </w:tr>
      <w:tr w:rsidR="007E7FF1" w:rsidRPr="001F6AA9" w14:paraId="29A310E6" w14:textId="77777777" w:rsidTr="00641450">
        <w:trPr>
          <w:trHeight w:val="28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1050" w14:textId="77777777" w:rsidR="007E7FF1" w:rsidRPr="001F6AA9" w:rsidRDefault="007E7FF1" w:rsidP="006414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Listeri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B6B7" w14:textId="77777777" w:rsidR="007E7FF1" w:rsidRPr="001F6AA9" w:rsidRDefault="007E7FF1" w:rsidP="006414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68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424D" w14:textId="77777777" w:rsidR="007E7FF1" w:rsidRPr="001F6AA9" w:rsidRDefault="007E7FF1" w:rsidP="006414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85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6A2E" w14:textId="77777777" w:rsidR="007E7FF1" w:rsidRPr="001F6AA9" w:rsidRDefault="007E7FF1" w:rsidP="006414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667</w:t>
            </w:r>
          </w:p>
        </w:tc>
      </w:tr>
      <w:tr w:rsidR="007E7FF1" w:rsidRPr="001F6AA9" w14:paraId="09F48067" w14:textId="77777777" w:rsidTr="00641450">
        <w:trPr>
          <w:trHeight w:val="28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0525" w14:textId="77777777" w:rsidR="007E7FF1" w:rsidRPr="001F6AA9" w:rsidRDefault="007E7FF1" w:rsidP="006414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Escherichia-Shigell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4220" w14:textId="77777777" w:rsidR="007E7FF1" w:rsidRPr="001F6AA9" w:rsidRDefault="007E7FF1" w:rsidP="006414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6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6578" w14:textId="77777777" w:rsidR="007E7FF1" w:rsidRPr="001F6AA9" w:rsidRDefault="007E7FF1" w:rsidP="006414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8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8E00" w14:textId="77777777" w:rsidR="007E7FF1" w:rsidRPr="001F6AA9" w:rsidRDefault="007E7FF1" w:rsidP="006414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674</w:t>
            </w:r>
          </w:p>
        </w:tc>
      </w:tr>
      <w:tr w:rsidR="007E7FF1" w:rsidRPr="001F6AA9" w14:paraId="3236053E" w14:textId="77777777" w:rsidTr="00641450">
        <w:trPr>
          <w:trHeight w:val="28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A033" w14:textId="77777777" w:rsidR="007E7FF1" w:rsidRPr="001F6AA9" w:rsidRDefault="007E7FF1" w:rsidP="006414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Enterococc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8184" w14:textId="77777777" w:rsidR="007E7FF1" w:rsidRPr="001F6AA9" w:rsidRDefault="007E7FF1" w:rsidP="006414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3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9F9D" w14:textId="77777777" w:rsidR="007E7FF1" w:rsidRPr="001F6AA9" w:rsidRDefault="007E7FF1" w:rsidP="006414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4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0AD9" w14:textId="77777777" w:rsidR="007E7FF1" w:rsidRPr="001F6AA9" w:rsidRDefault="007E7FF1" w:rsidP="006414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409</w:t>
            </w:r>
          </w:p>
        </w:tc>
      </w:tr>
      <w:tr w:rsidR="007E7FF1" w:rsidRPr="001F6AA9" w14:paraId="631ED588" w14:textId="77777777" w:rsidTr="00641450">
        <w:trPr>
          <w:trHeight w:val="288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F044" w14:textId="77777777" w:rsidR="007E7FF1" w:rsidRPr="001F6AA9" w:rsidRDefault="007E7FF1" w:rsidP="0064145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Pseudomona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4B40" w14:textId="77777777" w:rsidR="007E7FF1" w:rsidRPr="001F6AA9" w:rsidRDefault="007E7FF1" w:rsidP="006414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3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BB53" w14:textId="77777777" w:rsidR="007E7FF1" w:rsidRPr="001F6AA9" w:rsidRDefault="007E7FF1" w:rsidP="006414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48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60A0" w14:textId="77777777" w:rsidR="007E7FF1" w:rsidRPr="001F6AA9" w:rsidRDefault="007E7FF1" w:rsidP="00641450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6AA9">
              <w:rPr>
                <w:rFonts w:ascii="Calibri" w:eastAsia="Times New Roman" w:hAnsi="Calibri" w:cs="Calibri"/>
                <w:color w:val="000000"/>
                <w:sz w:val="22"/>
              </w:rPr>
              <w:t>424</w:t>
            </w:r>
          </w:p>
        </w:tc>
      </w:tr>
    </w:tbl>
    <w:p w14:paraId="30F2A28A" w14:textId="77777777" w:rsidR="007E7FF1" w:rsidRDefault="007E7FF1" w:rsidP="007E7FF1">
      <w:pP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</w:p>
    <w:p w14:paraId="32EDCA43" w14:textId="77777777" w:rsidR="004D07C4" w:rsidRDefault="004D07C4"/>
    <w:sectPr w:rsidR="004D07C4" w:rsidSect="00A60C6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FF1"/>
    <w:rsid w:val="004D07C4"/>
    <w:rsid w:val="00792AD1"/>
    <w:rsid w:val="007E7FF1"/>
    <w:rsid w:val="009D6ADC"/>
    <w:rsid w:val="00A60C6B"/>
    <w:rsid w:val="00A63890"/>
    <w:rsid w:val="00D1589B"/>
    <w:rsid w:val="00F40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4B929F"/>
  <w15:chartTrackingRefBased/>
  <w15:docId w15:val="{023AEA09-694B-8041-BB2A-9F337468D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E7FF1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7F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E7F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E7FF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E7FF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E7FF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E7FF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E7FF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E7FF1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E7FF1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7FF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E7FF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E7FF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E7FF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E7FF1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E7FF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E7FF1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E7FF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E7FF1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7E7FF1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E7FF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E7FF1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E7FF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7E7FF1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E7FF1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7E7FF1"/>
    <w:pPr>
      <w:spacing w:before="0" w:after="0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E7FF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E7F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E7FF1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7E7F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1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Bartha</dc:creator>
  <cp:keywords/>
  <dc:description/>
  <cp:lastModifiedBy>Valentin Bartha</cp:lastModifiedBy>
  <cp:revision>2</cp:revision>
  <dcterms:created xsi:type="dcterms:W3CDTF">2024-07-11T13:26:00Z</dcterms:created>
  <dcterms:modified xsi:type="dcterms:W3CDTF">2024-10-19T09:39:00Z</dcterms:modified>
</cp:coreProperties>
</file>